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14" w:type="dxa"/>
        <w:jc w:val="left"/>
        <w:tblInd w:w="-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3416"/>
        <w:gridCol w:w="2507"/>
      </w:tblGrid>
      <w:tr>
        <w:trPr>
          <w:trHeight w:val="359" w:hRule="atLeast"/>
        </w:trPr>
        <w:tc>
          <w:tcPr>
            <w:tcW w:w="7514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</w:rPr>
              <w:t xml:space="preserve">Supplementary Table 4. </w:t>
            </w:r>
            <w:r>
              <w:rPr/>
              <w:t>Genes hypermethylated in patients after relap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38" w:hRule="atLeast"/>
        </w:trPr>
        <w:tc>
          <w:tcPr>
            <w:tcW w:w="15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 patients</w:t>
            </w:r>
          </w:p>
        </w:tc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3/4  patients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 patie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60" w:hRule="atLeast"/>
        </w:trPr>
        <w:tc>
          <w:tcPr>
            <w:tcW w:w="159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QO2</w:t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S2</w:t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3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L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S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K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LT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C1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ICH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7A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K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F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10L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N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X6-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C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A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IF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6:58:00Z</dcterms:created>
  <dc:creator>tqin</dc:creator>
  <dc:description/>
  <cp:keywords/>
  <dc:language>en-US</dc:language>
  <cp:lastModifiedBy>tqin</cp:lastModifiedBy>
  <dcterms:modified xsi:type="dcterms:W3CDTF">2011-07-25T16:58:00Z</dcterms:modified>
  <cp:revision>1</cp:revision>
  <dc:subject/>
  <dc:title> Table S4</dc:title>
</cp:coreProperties>
</file>